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ppendix V: </w:t>
      </w:r>
      <w:r>
        <w:rPr>
          <w:rFonts w:cs="Arial" w:ascii="Arial" w:hAnsi="Arial"/>
          <w:b/>
          <w:color w:val="231F20"/>
          <w:sz w:val="24"/>
          <w:szCs w:val="24"/>
        </w:rPr>
        <w:t>Mapping Distances in Accessing Healthcare Services and Common health Problems Reported at COBERS Sites by Communities</w:t>
      </w:r>
      <w:r>
        <w:rPr>
          <w:rFonts w:cs="Arial" w:ascii="Arial" w:hAnsi="Arial"/>
          <w:b/>
          <w:sz w:val="24"/>
          <w:szCs w:val="24"/>
        </w:rPr>
        <w:t xml:space="preserve"> Questionnaires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IDENTIFICATION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Interviewee Name........................................................................................................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Village Name……………………………………Parish Name…………………………………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Sub-county Name……………………………...District Name…………………..................…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Date............./........../..............(dd/mm/yyyy) Interviewer’s Name……………………………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Result of Questionnaire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Completed                                            </w:t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Refused                           </w:t>
        <w:tab/>
      </w:r>
    </w:p>
    <w:p>
      <w:pPr>
        <w:pStyle w:val="Normal"/>
        <w:numPr>
          <w:ilvl w:val="0"/>
          <w:numId w:val="2"/>
        </w:numPr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Partly Completed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Supervisor’s Verification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Yes</w:t>
      </w:r>
    </w:p>
    <w:p>
      <w:pPr>
        <w:pStyle w:val="Normal"/>
        <w:numPr>
          <w:ilvl w:val="0"/>
          <w:numId w:val="1"/>
        </w:numPr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No</w:t>
      </w:r>
    </w:p>
    <w:p>
      <w:pPr>
        <w:pStyle w:val="Normal"/>
        <w:tabs>
          <w:tab w:val="left" w:pos="720" w:leader="none"/>
        </w:tabs>
        <w:spacing w:lineRule="auto" w:line="36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Questions: Socio-demographic characteristics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ow old are you now?............................Completed Year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When were you born?  (1). .........../........../........(dd/mm/yyyy)   (2) Don’t know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Sex   1. Male      2. Female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</w:rPr>
        <w:t xml:space="preserve">What is your level of education? 1 None   2 Primary   3 O level 5 A level  4 Tertiary   </w:t>
      </w:r>
      <w:r>
        <w:rPr>
          <w:rFonts w:cs="Arial" w:ascii="Arial" w:hAnsi="Arial"/>
          <w:color w:val="000000"/>
        </w:rPr>
        <w:t>5 University</w:t>
      </w:r>
      <w:r>
        <w:rPr>
          <w:rFonts w:cs="Arial" w:ascii="Arial" w:hAnsi="Arial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Religion:  1 Catholic    2 Protestant   3 </w:t>
      </w:r>
      <w:r>
        <w:rPr>
          <w:rFonts w:cs="Arial" w:ascii="Arial" w:hAnsi="Arial"/>
          <w:color w:val="000000"/>
        </w:rPr>
        <w:t>Muslim  4 SDA  5 Pentecostal</w:t>
      </w:r>
      <w:r>
        <w:rPr>
          <w:rFonts w:cs="Arial" w:ascii="Arial" w:hAnsi="Arial"/>
          <w:color w:val="FF0000"/>
        </w:rPr>
        <w:t xml:space="preserve"> 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Are you currently employed or earning an income? 1 Yes   2 No </w:t>
      </w:r>
    </w:p>
    <w:p>
      <w:pPr>
        <w:pStyle w:val="Normal"/>
        <w:numPr>
          <w:ilvl w:val="0"/>
          <w:numId w:val="3"/>
        </w:numPr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Occupation:  1 Peasant farmer    2  Employed Salary Earning    3 Busines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Marital status: 1 Single   2 Married  3 Cohabiting   4 Widow  5 Divorced</w:t>
        <w:tab/>
        <w:t>6 Widower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Number of people in your household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Does your household have a pit latrine/toilet being used currently? 1 Yes  2 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If no in the above, where do you ease yourself (defecate)? 1 Share pit latrine with neighbour  2 Use bushes behind the house/homestead 3 Dig and burry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What water source is your household currently fetching for household use? 1 Borehole  2 Protected well/spring  3 Pond/dam 4 Stream/river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lang w:val="en-US"/>
        </w:rPr>
        <w:t>Questions: Accessibility of Healthcare Service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ow far is the health Center from your home?.........................KM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ow long does it take you to travel to the health centre?..........................Hour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lang w:val="en-US"/>
        </w:rPr>
        <w:t xml:space="preserve">How do you normally travel to the health centre when you are sick?   1. Footing    2. </w:t>
      </w:r>
      <w:r>
        <w:rPr>
          <w:rFonts w:cs="Arial" w:ascii="Arial" w:hAnsi="Arial"/>
          <w:color w:val="000000"/>
          <w:lang w:val="en-US"/>
        </w:rPr>
        <w:t>Bicycle     3. Motor cycle     4. Motor car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ave you ever gone to the health centre when you were sick and the health worker told you that there was no medicine for your sickness?  1. Yes   2.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</w:rPr>
        <w:t>If yes in the above, what did you do?  1. Did nothing    2. Bought from drug shop/clinic 3. Share the one from relative/friend   4. Borrowed from a neighbour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When medical students are available, we get services free of charge?  1. Yes     2.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ealth workers always refer us to buy medicine.   1. Yes    2.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I am able to get medical care when medical students are available.  1 Yes     2. No    3 Not sure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What time are services available at the health centre? 1 Opening …….…. 2 closing …………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On average, how long did you have to wait before getting to see the health worker …………. (Minutes) </w:t>
      </w:r>
    </w:p>
    <w:p>
      <w:pPr>
        <w:pStyle w:val="ListParagraph"/>
        <w:ind w:left="36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ListParagraph"/>
        <w:ind w:left="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mmon Health Problems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When you went to the health centres, what was your main complaint or illness? 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Fever/malaria ...............1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Cough/chest infection ...2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Tuberculosis .................3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Asthma .........................4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eadache .....................5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iarrhea ........................6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Vomiting ........................7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omach pain ................8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kin problem .................9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ar ............................... 10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Eye problem ................ 11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ypertension ............... 12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iabetes ...................... 13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Pregnancy related ....... 14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elivery related ............ 15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HIV/AIDS ..................... 16</w:t>
      </w:r>
    </w:p>
    <w:p>
      <w:pPr>
        <w:pStyle w:val="ListParagraph"/>
        <w:autoSpaceDE w:val="false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njury ............................ 17</w:t>
      </w:r>
    </w:p>
    <w:p>
      <w:pPr>
        <w:pStyle w:val="ListParagraph"/>
        <w:spacing w:lineRule="auto" w:line="360"/>
        <w:ind w:left="36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Other ............................ 18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id the health worker see you for the condition(s) you had in the above? 1 Yes  2 No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If yes in the above, what did the health worker do for the complaint or illness you had? 1 Nothing 2 Prescribed Medicine 3 Referral 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color w:val="000000"/>
        </w:rPr>
        <w:t xml:space="preserve">If the health worker prescribed medicine in above, did you get the medicine for the compliant or illness you presented with? 1 Yes 2 No 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color w:val="000000"/>
        </w:rPr>
        <w:t xml:space="preserve">If you did not get medicine in the above, what did you do? 1 Returned home &amp; went back later to the health facility  2 Bought medicine from drug shop  3 Returned home &amp; use herbs </w:t>
      </w:r>
    </w:p>
    <w:p>
      <w:pPr>
        <w:pStyle w:val="ListParagraph"/>
        <w:numPr>
          <w:ilvl w:val="0"/>
          <w:numId w:val="3"/>
        </w:numPr>
        <w:spacing w:lineRule="auto" w:line="360"/>
        <w:rPr/>
      </w:pPr>
      <w:r>
        <w:rPr>
          <w:rFonts w:cs="Arial" w:ascii="Arial" w:hAnsi="Arial"/>
          <w:color w:val="000000"/>
        </w:rPr>
        <w:t xml:space="preserve">If 2 more conditions presented with (in 23) did you get treatment for all conditions you presented with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List the most common illnesses in this area. (i)……………………………………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(ii)…………………………………………………(iii)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(iv)…………………………………………………(v)………………………………………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In your opinion, what do you think the community can do to solve their own health problems you have listed above?..................................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....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atisfaction with healthcare service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How satisfied are you with the skill and competency of the students?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1 very dissatisfied 2 not satisfied 3 Satisfied 4 very satisfied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  <w:lang w:val="en-US"/>
        </w:rPr>
        <w:t>Medical students spent plenty of time while providing medical care to me.  1 Yes</w:t>
      </w:r>
      <w:r>
        <w:rPr>
          <w:rFonts w:cs="Arial" w:ascii="Arial" w:hAnsi="Arial"/>
          <w:lang w:val="en-US"/>
        </w:rPr>
        <w:t xml:space="preserve">         2 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  <w:lang w:val="en-US"/>
        </w:rPr>
        <w:t xml:space="preserve">How long was the consultation time during your last visit ………. Minutes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Health workers do not pay attention to me whenever I go to get treatment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  <w:color w:val="000000"/>
        </w:rPr>
      </w:pPr>
      <w:r>
        <w:rPr>
          <w:rFonts w:eastAsia="Arial" w:cs="Arial" w:ascii="Arial" w:hAnsi="Arial"/>
          <w:color w:val="000000"/>
          <w:lang w:val="en-US"/>
        </w:rPr>
        <w:t xml:space="preserve"> </w:t>
      </w:r>
      <w:r>
        <w:rPr>
          <w:rFonts w:cs="Arial" w:ascii="Arial" w:hAnsi="Arial"/>
          <w:color w:val="000000"/>
          <w:lang w:val="en-US"/>
        </w:rPr>
        <w:t xml:space="preserve">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Where you treated in a friendly manner the last time you went to the health facility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If no in 36 above, how were you treated?..............................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How long on average do health workers takes to provide emergency services?…………… (Minutes)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When medical students are around, I feel confident that the medical care I need, I will get it without pay for anything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Medical students always explain my health problem and the treatment given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Did the health worker explain your problem and treatment given? 1 Yes  2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What services did you receive the last time you went to the health centre? 1 Blood Pressure measured   2 Lab test    3 weight Taken     4 Temperature measured             5 Checking body/Physical examination 6 others specify 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Medical students at times ignore what I tell them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I am very satisfied with the medical care I received before medical students came to the health centre? 1 Yes  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When students are around, it is easy to get services during emergency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Who normally makes the decisions about the healthcare of members of your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/>
        </w:rPr>
        <w:t xml:space="preserve">household?……………………..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ave you ever been mistreated at the facility? 1 Yes   2 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If yes in 47 above, by whom? 1 Nurse  2 Midwife   3 Clinical officers  4 Record officer  5  Medical student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What was the form of mistreatment in 47 above?..............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color w:val="000000"/>
        </w:rPr>
        <w:t>Healthcare Seeking Practices</w:t>
      </w:r>
    </w:p>
    <w:p>
      <w:pPr>
        <w:pStyle w:val="Normal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color w:val="000000"/>
        </w:rPr>
        <w:t>When you or your family members fall sick, where do you go for treatment first? 1 Health facility  2 Clinic   3 Drug shop  4 Use herbal medicine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The last time you were sick, did you seek treatment before coming to the health centre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If yes in above, from where?.............................................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Why did you go to that place first?.................................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>…………………………………………………………………………………………………</w:t>
      </w:r>
      <w:r>
        <w:rPr>
          <w:rFonts w:cs="Arial" w:ascii="Arial" w:hAnsi="Arial"/>
          <w:color w:val="000000"/>
          <w:lang w:val="en-US"/>
        </w:rPr>
        <w:t>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Where do you commonly get medicines from if you or</w:t>
      </w:r>
      <w:r>
        <w:rPr>
          <w:rFonts w:cs="Arial" w:ascii="Arial" w:hAnsi="Arial"/>
        </w:rPr>
        <w:t xml:space="preserve"> someone is sick in </w:t>
      </w:r>
      <w:r>
        <w:rPr>
          <w:rFonts w:cs="Arial" w:ascii="Arial" w:hAnsi="Arial"/>
          <w:lang w:val="en-US"/>
        </w:rPr>
        <w:t xml:space="preserve">home? 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1 Health facility  2 Drug shops  3 Clinic</w:t>
      </w:r>
    </w:p>
    <w:p>
      <w:pPr>
        <w:pStyle w:val="ListParagraph"/>
        <w:spacing w:lineRule="auto" w:line="360"/>
        <w:ind w:left="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/>
        </w:rPr>
        <w:t>Collecting Medicine for later use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Have you ever gone to the health centre to collect medicine when you were not sick? 1 Yes     2 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If yes in above, why did you go to collect the medicine?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ave you ever borrowed prescription medication from others? 1 Yes    2  No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If yes in above from whom?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What was the sickness and the medicine which you borrowed in 56 above?.............................................................................................................................</w:t>
      </w:r>
    </w:p>
    <w:p>
      <w:pPr>
        <w:pStyle w:val="ListParagraph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……………………………………………………………………………………………………</w:t>
      </w:r>
      <w:r>
        <w:rPr>
          <w:rFonts w:cs="Arial" w:ascii="Arial" w:hAnsi="Arial"/>
          <w:lang w:val="en-US"/>
        </w:rPr>
        <w:t>..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Have you ever shared your prescription medication with others?  1 Yes    2 No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f yes in above, who did you share with?. ……………………..</w:t>
      </w:r>
    </w:p>
    <w:p>
      <w:pPr>
        <w:pStyle w:val="Normal"/>
        <w:numPr>
          <w:ilvl w:val="0"/>
          <w:numId w:val="3"/>
        </w:numPr>
        <w:autoSpaceDE w:val="false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ist all the medicines which you have shared...................................................................</w:t>
      </w:r>
    </w:p>
    <w:p>
      <w:pPr>
        <w:pStyle w:val="Normal"/>
        <w:autoSpaceDE w:val="false"/>
        <w:spacing w:lineRule="auto" w:line="360" w:before="0" w:after="0"/>
        <w:ind w:left="360" w:hanging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>How many times have you shared medicine in the past one year?..................Times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During the past year, have you had difficulty getting medical treatment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/>
        </w:rPr>
        <w:t xml:space="preserve">During the past year, were you prescribed a medicine but were unable to get it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  <w:lang w:val="en-US"/>
        </w:rPr>
        <w:t xml:space="preserve">In the past year, have you had difficulty understanding what your doctor or other healthcare professional was telling you? 1 Yes 2 No 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/>
      </w:pPr>
      <w:r>
        <w:rPr>
          <w:rFonts w:cs="Arial" w:ascii="Arial" w:hAnsi="Arial"/>
          <w:lang w:val="en-US"/>
        </w:rPr>
        <w:t xml:space="preserve">Overall, how satisfied are you with the communication you have with your doctor or other healthcare staff related to your health? </w:t>
      </w:r>
      <w:r>
        <w:rPr>
          <w:rFonts w:cs="Arial" w:ascii="Arial" w:hAnsi="Arial"/>
          <w:color w:val="000000"/>
        </w:rPr>
        <w:t xml:space="preserve">1 very dissatisfied  2 not satisfied  3 Satisfied  4 very satisfied 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footerReference w:type="default" r:id="rId2"/>
      <w:type w:val="nextPage"/>
      <w:pgSz w:w="12240" w:h="15840"/>
      <w:pgMar w:left="1440" w:right="117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8T06:52:00Z</dcterms:created>
  <dc:creator>Obol James Hennry</dc:creator>
  <dc:description/>
  <cp:keywords/>
  <dc:language>en-US</dc:language>
  <cp:lastModifiedBy>OBOL</cp:lastModifiedBy>
  <cp:lastPrinted>2014-03-05T12:07:00Z</cp:lastPrinted>
  <dcterms:modified xsi:type="dcterms:W3CDTF">2018-03-17T04:14:00Z</dcterms:modified>
  <cp:revision>3</cp:revision>
  <dc:subject/>
  <dc:title/>
</cp:coreProperties>
</file>